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72317" w14:textId="0048F576" w:rsidR="00491D2E" w:rsidRPr="00AC2446" w:rsidRDefault="00CF0EE8" w:rsidP="008A44C4">
      <w:pPr>
        <w:adjustRightInd w:val="0"/>
        <w:snapToGrid w:val="0"/>
        <w:spacing w:beforeLines="50" w:before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AC24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5930" w:rsidRPr="00AC2446">
        <w:rPr>
          <w:rFonts w:ascii="Times New Roman" w:hAnsi="Times New Roman" w:cs="Times New Roman"/>
          <w:b/>
          <w:sz w:val="24"/>
          <w:szCs w:val="24"/>
        </w:rPr>
        <w:t>S1</w:t>
      </w:r>
      <w:r w:rsidR="00035930" w:rsidRPr="00AC24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2446">
        <w:rPr>
          <w:rFonts w:ascii="Times New Roman" w:hAnsi="Times New Roman" w:cs="Times New Roman"/>
          <w:bCs/>
          <w:sz w:val="24"/>
          <w:szCs w:val="24"/>
        </w:rPr>
        <w:t>Summary of genetic linkage map construct</w:t>
      </w:r>
      <w:r w:rsidR="00484381" w:rsidRPr="00AC2446">
        <w:rPr>
          <w:rFonts w:ascii="Times New Roman" w:hAnsi="Times New Roman" w:cs="Times New Roman"/>
          <w:bCs/>
          <w:sz w:val="24"/>
          <w:szCs w:val="24"/>
        </w:rPr>
        <w:t>ion</w:t>
      </w:r>
      <w:r w:rsidRPr="00AC2446">
        <w:rPr>
          <w:rFonts w:ascii="Times New Roman" w:hAnsi="Times New Roman" w:cs="Times New Roman"/>
          <w:bCs/>
          <w:sz w:val="24"/>
          <w:szCs w:val="24"/>
        </w:rPr>
        <w:t xml:space="preserve"> using 143 RILs</w:t>
      </w:r>
      <w:r w:rsidR="00AC2446" w:rsidRPr="00AC2446">
        <w:rPr>
          <w:rFonts w:ascii="Times New Roman" w:hAnsi="Times New Roman" w:cs="Times New Roman"/>
          <w:bCs/>
          <w:sz w:val="24"/>
          <w:szCs w:val="24"/>
        </w:rPr>
        <w:t>,</w:t>
      </w:r>
      <w:r w:rsidR="00491D2E" w:rsidRPr="00AC24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C2446" w:rsidRPr="009072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sion I SNP Array</w:t>
      </w:r>
      <w:r w:rsidR="00491D2E" w:rsidRPr="00AC2446">
        <w:rPr>
          <w:rFonts w:ascii="Times New Roman" w:hAnsi="Times New Roman" w:cs="Times New Roman"/>
          <w:bCs/>
          <w:sz w:val="24"/>
          <w:szCs w:val="24"/>
        </w:rPr>
        <w:t>, and SSR markers</w:t>
      </w:r>
      <w:r w:rsidR="00AC2446" w:rsidRPr="00AC2446">
        <w:rPr>
          <w:rFonts w:ascii="Times New Roman" w:hAnsi="Times New Roman" w:cs="Times New Roman"/>
          <w:bCs/>
          <w:sz w:val="24"/>
          <w:szCs w:val="24"/>
        </w:rPr>
        <w:t>.</w:t>
      </w:r>
    </w:p>
    <w:p w14:paraId="548088EC" w14:textId="7E89D8DB" w:rsidR="00371F1C" w:rsidRPr="00035930" w:rsidRDefault="00371F1C" w:rsidP="00491D2E">
      <w:pPr>
        <w:rPr>
          <w:rFonts w:ascii="Times New Roman" w:hAnsi="Times New Roman" w:cs="Times New Roman"/>
          <w:bCs/>
        </w:rPr>
      </w:pPr>
    </w:p>
    <w:tbl>
      <w:tblPr>
        <w:tblW w:w="8180" w:type="dxa"/>
        <w:jc w:val="right"/>
        <w:tblLook w:val="04A0" w:firstRow="1" w:lastRow="0" w:firstColumn="1" w:lastColumn="0" w:noHBand="0" w:noVBand="1"/>
      </w:tblPr>
      <w:tblGrid>
        <w:gridCol w:w="1865"/>
        <w:gridCol w:w="1865"/>
        <w:gridCol w:w="2008"/>
        <w:gridCol w:w="2442"/>
      </w:tblGrid>
      <w:tr w:rsidR="00CF0EE8" w:rsidRPr="00CF0EE8" w14:paraId="20E68908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1D6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inkage group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F68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stance (cM)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410E" w14:textId="73E7A7A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umber of loci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8FC6" w14:textId="3E5A1AF6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ensity (cM/loci)</w:t>
            </w:r>
          </w:p>
        </w:tc>
      </w:tr>
      <w:tr w:rsidR="00CF0EE8" w:rsidRPr="00CF0EE8" w14:paraId="0CFF2616" w14:textId="77777777" w:rsidTr="00CF0EE8">
        <w:trPr>
          <w:trHeight w:val="287"/>
          <w:jc w:val="right"/>
        </w:trPr>
        <w:tc>
          <w:tcPr>
            <w:tcW w:w="818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AB99A" w14:textId="42BFD482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 sub-genome linkage grou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CF0EE8" w:rsidRPr="00CF0EE8" w14:paraId="624C44F8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501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74E1" w14:textId="4153C314" w:rsidR="00CF0EE8" w:rsidRPr="00AD0F2E" w:rsidRDefault="00D05867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0F2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9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A73" w14:textId="2084735A" w:rsidR="00CF0EE8" w:rsidRPr="00AD0F2E" w:rsidRDefault="003E06D5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0F2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809" w14:textId="6A52D213" w:rsidR="00CF0EE8" w:rsidRPr="00AD0F2E" w:rsidRDefault="00D05867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0F2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</w:t>
            </w:r>
          </w:p>
        </w:tc>
      </w:tr>
      <w:tr w:rsidR="00CF0EE8" w:rsidRPr="00CF0EE8" w14:paraId="7278A6B2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C4AC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78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.9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BEF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DB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</w:tr>
      <w:tr w:rsidR="00CF0EE8" w:rsidRPr="00CF0EE8" w14:paraId="7A93FB7C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F1B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CC7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.28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A1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5E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2</w:t>
            </w:r>
          </w:p>
        </w:tc>
      </w:tr>
      <w:tr w:rsidR="00CF0EE8" w:rsidRPr="00CF0EE8" w14:paraId="058D4AF1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2D4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F6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.99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734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CFF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</w:tr>
      <w:tr w:rsidR="00CF0EE8" w:rsidRPr="00CF0EE8" w14:paraId="638AFAE4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D0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EF9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.6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11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2284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CF0EE8" w:rsidRPr="00CF0EE8" w14:paraId="601F010F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EDF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279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4.8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C2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740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6</w:t>
            </w:r>
          </w:p>
        </w:tc>
      </w:tr>
      <w:tr w:rsidR="00CF0EE8" w:rsidRPr="00CF0EE8" w14:paraId="64C61606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D3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EFB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.45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18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917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3</w:t>
            </w:r>
          </w:p>
        </w:tc>
      </w:tr>
      <w:tr w:rsidR="00CF0EE8" w:rsidRPr="00CF0EE8" w14:paraId="393547A7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8F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49B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.38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3D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74D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8</w:t>
            </w:r>
          </w:p>
        </w:tc>
      </w:tr>
      <w:tr w:rsidR="00CF0EE8" w:rsidRPr="00CF0EE8" w14:paraId="4E4AB287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3F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D4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.38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D9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C0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4</w:t>
            </w:r>
          </w:p>
        </w:tc>
      </w:tr>
      <w:tr w:rsidR="00CF0EE8" w:rsidRPr="00CF0EE8" w14:paraId="6B4484DF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BCC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396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21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B16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C05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0</w:t>
            </w:r>
          </w:p>
        </w:tc>
      </w:tr>
      <w:tr w:rsidR="00CF0EE8" w:rsidRPr="00CF0EE8" w14:paraId="4108FC1F" w14:textId="77777777" w:rsidTr="00CF0EE8">
        <w:trPr>
          <w:trHeight w:val="287"/>
          <w:jc w:val="right"/>
        </w:trPr>
        <w:tc>
          <w:tcPr>
            <w:tcW w:w="8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1FF" w14:textId="5C86664B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Cs w:val="21"/>
              </w:rPr>
              <w:t>B</w:t>
            </w:r>
            <w:r w:rsidRPr="00CF0EE8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sub-genome linkage groups</w:t>
            </w:r>
          </w:p>
        </w:tc>
      </w:tr>
      <w:tr w:rsidR="00CF0EE8" w:rsidRPr="00CF0EE8" w14:paraId="43837BAF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E1A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B0F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.48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1EB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4B3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</w:t>
            </w:r>
          </w:p>
        </w:tc>
      </w:tr>
      <w:tr w:rsidR="00CF0EE8" w:rsidRPr="00CF0EE8" w14:paraId="4AFA2363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85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3F7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.39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17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97B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9</w:t>
            </w:r>
          </w:p>
        </w:tc>
      </w:tr>
      <w:tr w:rsidR="00CF0EE8" w:rsidRPr="00CF0EE8" w14:paraId="1EB16D57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A3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D0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.6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C6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20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1</w:t>
            </w:r>
          </w:p>
        </w:tc>
      </w:tr>
      <w:tr w:rsidR="00CF0EE8" w:rsidRPr="00CF0EE8" w14:paraId="2BA06351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AB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1BD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5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44C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9C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CF0EE8" w:rsidRPr="00CF0EE8" w14:paraId="0CF47BD2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1B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AC6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.95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9FB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A08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4</w:t>
            </w:r>
          </w:p>
        </w:tc>
      </w:tr>
      <w:tr w:rsidR="00CF0EE8" w:rsidRPr="00CF0EE8" w14:paraId="70FB5786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4E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16A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.6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C0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CC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</w:tr>
      <w:tr w:rsidR="00CF0EE8" w:rsidRPr="00CF0EE8" w14:paraId="489B14A7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4D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A51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6.3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C0C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22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</w:t>
            </w:r>
          </w:p>
        </w:tc>
      </w:tr>
      <w:tr w:rsidR="00CF0EE8" w:rsidRPr="00CF0EE8" w14:paraId="295DD54F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8A2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79CA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.39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0E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8CA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4</w:t>
            </w:r>
          </w:p>
        </w:tc>
      </w:tr>
      <w:tr w:rsidR="00CF0EE8" w:rsidRPr="00CF0EE8" w14:paraId="1AF33A8E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F25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09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0F1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604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7BA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5CCE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6</w:t>
            </w:r>
          </w:p>
        </w:tc>
      </w:tr>
      <w:tr w:rsidR="00CF0EE8" w:rsidRPr="00CF0EE8" w14:paraId="50C5D114" w14:textId="77777777" w:rsidTr="00CF0EE8">
        <w:trPr>
          <w:trHeight w:val="287"/>
          <w:jc w:val="right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2CC3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D9C9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3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63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9110" w14:textId="77777777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F0E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CF0EE8" w:rsidRPr="00CF0EE8" w14:paraId="2BE4820B" w14:textId="77777777" w:rsidTr="00CF0EE8">
        <w:trPr>
          <w:trHeight w:val="287"/>
          <w:jc w:val="right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C3EE" w14:textId="2E353C99" w:rsidR="00CF0EE8" w:rsidRPr="00CF0EE8" w:rsidRDefault="00CF0EE8" w:rsidP="00CF0EE8">
            <w:pPr>
              <w:widowControl/>
              <w:adjustRightInd w:val="0"/>
              <w:snapToGrid w:val="0"/>
              <w:ind w:right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al/mea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6F3B" w14:textId="24C2AE80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D05867">
              <w:rPr>
                <w:rFonts w:ascii="Times New Roman" w:hAnsi="Times New Roman" w:cs="Times New Roman"/>
                <w:kern w:val="0"/>
                <w:szCs w:val="21"/>
              </w:rPr>
              <w:t>80.95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083F" w14:textId="3CA8FA32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D0586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C3F" w14:textId="5EAAEF6E" w:rsidR="00CF0EE8" w:rsidRPr="00CF0EE8" w:rsidRDefault="00CF0EE8" w:rsidP="00CF0EE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  <w:r w:rsidR="00D0586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</w:tbl>
    <w:p w14:paraId="7F11BE20" w14:textId="77777777" w:rsidR="00CF0EE8" w:rsidRDefault="00CF0EE8" w:rsidP="00CF0EE8">
      <w:pPr>
        <w:rPr>
          <w:rFonts w:ascii="Times New Roman" w:hAnsi="Times New Roman" w:cs="Times New Roman"/>
        </w:rPr>
      </w:pPr>
    </w:p>
    <w:p w14:paraId="6EE4A5B1" w14:textId="18F990EB" w:rsidR="00907227" w:rsidRPr="008A44C4" w:rsidRDefault="00907227" w:rsidP="00907227">
      <w:pPr>
        <w:adjustRightInd w:val="0"/>
        <w:snapToGrid w:val="0"/>
        <w:spacing w:beforeLines="50" w:before="15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182484420"/>
      <w:r w:rsidRPr="008A4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8A44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A44C4" w:rsidRPr="008A44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dentification of QTLs for resistance to Tomato spotted wilt virus (TSWV) using </w:t>
      </w:r>
      <w:bookmarkStart w:id="2" w:name="_Hlk182484489"/>
      <w:r w:rsidR="008A44C4" w:rsidRPr="008A44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sion 1 peanut SNP Array</w:t>
      </w:r>
      <w:bookmarkEnd w:id="2"/>
      <w:r w:rsidR="008A44C4" w:rsidRPr="008A44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SSR markers.</w:t>
      </w:r>
    </w:p>
    <w:tbl>
      <w:tblPr>
        <w:tblW w:w="8438" w:type="dxa"/>
        <w:tblLook w:val="04A0" w:firstRow="1" w:lastRow="0" w:firstColumn="1" w:lastColumn="0" w:noHBand="0" w:noVBand="1"/>
      </w:tblPr>
      <w:tblGrid>
        <w:gridCol w:w="1020"/>
        <w:gridCol w:w="530"/>
        <w:gridCol w:w="1112"/>
        <w:gridCol w:w="1388"/>
        <w:gridCol w:w="1277"/>
        <w:gridCol w:w="772"/>
        <w:gridCol w:w="716"/>
        <w:gridCol w:w="807"/>
        <w:gridCol w:w="900"/>
      </w:tblGrid>
      <w:tr w:rsidR="00907227" w:rsidRPr="00907227" w14:paraId="29641C9B" w14:textId="77777777" w:rsidTr="00907227">
        <w:trPr>
          <w:trHeight w:val="39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54B57C26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TL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9997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G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2340" w14:textId="74FC651D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2F96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lanking marke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3F19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tic interva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17315F00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gth</w:t>
            </w:r>
          </w:p>
          <w:p w14:paraId="5C165053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M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6B60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D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18F1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D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B1F1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VE (%)</w:t>
            </w:r>
          </w:p>
        </w:tc>
      </w:tr>
      <w:tr w:rsidR="00907227" w:rsidRPr="00907227" w14:paraId="4FA6D1FC" w14:textId="77777777" w:rsidTr="00907227">
        <w:trPr>
          <w:trHeight w:val="397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A26AD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qTSWV1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A6F73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0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B255E3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95B2E8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01_9,459,521-</w:t>
            </w:r>
            <w:r w:rsidRPr="00907227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bookmarkStart w:id="3" w:name="_Hlk23863649"/>
            <w:r w:rsidRPr="009072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01_9,154,456</w:t>
            </w:r>
            <w:bookmarkEnd w:id="3"/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D2A6A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.248-</w:t>
            </w:r>
            <w:r w:rsidRPr="0090722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.86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3950E236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1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30E90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70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2A3D8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.724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48748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1.4258</w:t>
            </w:r>
          </w:p>
        </w:tc>
      </w:tr>
      <w:tr w:rsidR="00907227" w:rsidRPr="00907227" w14:paraId="3AE8153F" w14:textId="77777777" w:rsidTr="00907227">
        <w:trPr>
          <w:trHeight w:val="397"/>
        </w:trPr>
        <w:tc>
          <w:tcPr>
            <w:tcW w:w="1101" w:type="dxa"/>
            <w:shd w:val="clear" w:color="auto" w:fill="auto"/>
            <w:noWrap/>
            <w:hideMark/>
          </w:tcPr>
          <w:p w14:paraId="4DD2A210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24A020C6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14:paraId="2E16010E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D33479C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534EF720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0" w:type="dxa"/>
          </w:tcPr>
          <w:p w14:paraId="176B5D18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hideMark/>
          </w:tcPr>
          <w:p w14:paraId="0CDF2CBA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40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68C3883A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545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04DFCCD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.0926</w:t>
            </w:r>
          </w:p>
        </w:tc>
      </w:tr>
      <w:tr w:rsidR="00907227" w:rsidRPr="00907227" w14:paraId="00366789" w14:textId="77777777" w:rsidTr="00907227">
        <w:trPr>
          <w:trHeight w:val="786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83E461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qTSWV2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D5CEC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0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426AA2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01725D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01_9974460- SSRp2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8D3C63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2.417-46.812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5B526A45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39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C3BDC6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99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540D34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521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8B472D" w14:textId="77777777" w:rsidR="00907227" w:rsidRPr="00907227" w:rsidRDefault="00907227" w:rsidP="00907227">
            <w:pPr>
              <w:suppressLineNumbers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72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.1923</w:t>
            </w:r>
          </w:p>
        </w:tc>
      </w:tr>
    </w:tbl>
    <w:p w14:paraId="422EB29C" w14:textId="77777777" w:rsidR="00907227" w:rsidRPr="00907227" w:rsidRDefault="00907227" w:rsidP="00907227">
      <w:pPr>
        <w:suppressLineNumbers/>
        <w:rPr>
          <w:rFonts w:ascii="Times New Roman" w:hAnsi="Times New Roman" w:cs="Times New Roman"/>
          <w:szCs w:val="21"/>
        </w:rPr>
      </w:pPr>
      <w:r w:rsidRPr="00907227">
        <w:rPr>
          <w:rFonts w:ascii="Times New Roman" w:hAnsi="Times New Roman" w:cs="Times New Roman"/>
          <w:szCs w:val="21"/>
        </w:rPr>
        <w:t>LOD: the logarithm of odds score</w:t>
      </w:r>
      <w:r w:rsidRPr="00907227">
        <w:rPr>
          <w:rFonts w:ascii="Times New Roman" w:hAnsi="Times New Roman" w:cs="Times New Roman" w:hint="eastAsia"/>
          <w:szCs w:val="21"/>
        </w:rPr>
        <w:t>,</w:t>
      </w:r>
      <w:r w:rsidRPr="00907227">
        <w:rPr>
          <w:rFonts w:ascii="Times New Roman" w:hAnsi="Times New Roman" w:cs="Times New Roman"/>
          <w:szCs w:val="21"/>
        </w:rPr>
        <w:t xml:space="preserve"> PVE: the phenotypic variance explained by individual QTL</w:t>
      </w:r>
      <w:r w:rsidRPr="00907227">
        <w:rPr>
          <w:rFonts w:ascii="Times New Roman" w:hAnsi="Times New Roman" w:cs="Times New Roman" w:hint="eastAsia"/>
          <w:szCs w:val="21"/>
        </w:rPr>
        <w:t>,</w:t>
      </w:r>
      <w:r w:rsidRPr="00907227">
        <w:rPr>
          <w:rFonts w:ascii="Times New Roman" w:hAnsi="Times New Roman" w:cs="Times New Roman"/>
          <w:szCs w:val="21"/>
        </w:rPr>
        <w:t xml:space="preserve"> ADD: the additive effect value</w:t>
      </w:r>
    </w:p>
    <w:bookmarkEnd w:id="0"/>
    <w:p w14:paraId="129E5ED0" w14:textId="77777777" w:rsidR="00907227" w:rsidRPr="00CF0EE8" w:rsidRDefault="00907227" w:rsidP="00CF0EE8">
      <w:pPr>
        <w:rPr>
          <w:rFonts w:ascii="Times New Roman" w:hAnsi="Times New Roman" w:cs="Times New Roman"/>
        </w:rPr>
      </w:pPr>
    </w:p>
    <w:sectPr w:rsidR="00907227" w:rsidRPr="00CF0EE8" w:rsidSect="00593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DF5022" w14:textId="77777777" w:rsidR="0009412B" w:rsidRDefault="0009412B" w:rsidP="00CF0EE8">
      <w:r>
        <w:separator/>
      </w:r>
    </w:p>
  </w:endnote>
  <w:endnote w:type="continuationSeparator" w:id="0">
    <w:p w14:paraId="3BFB1DB6" w14:textId="77777777" w:rsidR="0009412B" w:rsidRDefault="0009412B" w:rsidP="00CF0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B97B7" w14:textId="77777777" w:rsidR="0009412B" w:rsidRDefault="0009412B" w:rsidP="00CF0EE8">
      <w:r>
        <w:separator/>
      </w:r>
    </w:p>
  </w:footnote>
  <w:footnote w:type="continuationSeparator" w:id="0">
    <w:p w14:paraId="1B102E31" w14:textId="77777777" w:rsidR="0009412B" w:rsidRDefault="0009412B" w:rsidP="00CF0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A8D"/>
    <w:rsid w:val="00035930"/>
    <w:rsid w:val="0009412B"/>
    <w:rsid w:val="000C57B3"/>
    <w:rsid w:val="00105A8D"/>
    <w:rsid w:val="001674B9"/>
    <w:rsid w:val="002517D9"/>
    <w:rsid w:val="00371F1C"/>
    <w:rsid w:val="00384019"/>
    <w:rsid w:val="003E06D5"/>
    <w:rsid w:val="003E254B"/>
    <w:rsid w:val="00484381"/>
    <w:rsid w:val="00491D2E"/>
    <w:rsid w:val="00593E2C"/>
    <w:rsid w:val="00643850"/>
    <w:rsid w:val="006569D7"/>
    <w:rsid w:val="007248C6"/>
    <w:rsid w:val="008A44C4"/>
    <w:rsid w:val="00907227"/>
    <w:rsid w:val="00A1549D"/>
    <w:rsid w:val="00AC0A99"/>
    <w:rsid w:val="00AC2446"/>
    <w:rsid w:val="00AD055C"/>
    <w:rsid w:val="00AD0F2E"/>
    <w:rsid w:val="00B81614"/>
    <w:rsid w:val="00C02812"/>
    <w:rsid w:val="00CF0A72"/>
    <w:rsid w:val="00CF0EE8"/>
    <w:rsid w:val="00D05867"/>
    <w:rsid w:val="00D80C1E"/>
    <w:rsid w:val="00DC5BA3"/>
    <w:rsid w:val="00DF57E3"/>
    <w:rsid w:val="00F6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30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0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0E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0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0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3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12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z</dc:creator>
  <cp:keywords/>
  <dc:description/>
  <cp:lastModifiedBy>Marife Joy  Turtal</cp:lastModifiedBy>
  <cp:revision>3</cp:revision>
  <dcterms:created xsi:type="dcterms:W3CDTF">2025-02-06T14:00:00Z</dcterms:created>
  <dcterms:modified xsi:type="dcterms:W3CDTF">2025-02-1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8d5489c298706ceb595d8808a295d0776a2232e0032eb2ae47bb02df4bb05</vt:lpwstr>
  </property>
</Properties>
</file>